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Additional fil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14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Table S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3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. The differential transcription of cysteine-rich receptor-like protein kinase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CRK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) genes in the contrast B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v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D. The criteria applied for assigning significance were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-value &lt; 0.05, FDR ≤ 0.001, and estimated absolute |log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Ratio(D/B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| ≥ 1. RPKM: reads per kb per million reads.</w:t>
      </w:r>
    </w:p>
    <w:p>
      <w:pPr>
        <w:pStyle w:val="Normal"/>
        <w:ind w:left="2" w:hanging="0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</w:r>
    </w:p>
    <w:tbl>
      <w:tblPr>
        <w:tblW w:w="9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50"/>
        <w:gridCol w:w="851"/>
        <w:gridCol w:w="1276"/>
        <w:gridCol w:w="1417"/>
        <w:gridCol w:w="851"/>
        <w:gridCol w:w="850"/>
        <w:gridCol w:w="2165"/>
      </w:tblGrid>
      <w:tr>
        <w:trPr>
          <w:trHeight w:val="792" w:hRule="atLeast"/>
        </w:trPr>
        <w:tc>
          <w:tcPr>
            <w:tcW w:w="14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I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B-R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-R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 Ratio(D/B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-Down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egulation(D/B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FDR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 description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55939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2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6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61E-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.38E-05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steine-rich receptor-like protein kinase 10-like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5489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6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0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.41E-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6.42E-31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steine-rich receptor-like protein kinase 42</w:t>
            </w:r>
          </w:p>
        </w:tc>
      </w:tr>
      <w:tr>
        <w:trPr>
          <w:trHeight w:val="625" w:hRule="atLeast"/>
        </w:trPr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4705_All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4.4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6.1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3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31E-0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9.85E-06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steine-rich receptor-like protein kinase 10-lik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lang w:val="en-US" w:eastAsia="en-US"/>
    </w:rPr>
  </w:style>
  <w:style w:type="character" w:styleId="Char4">
    <w:name w:val="批注主题 Char"/>
    <w:qFormat/>
    <w:rPr>
      <w:b/>
      <w:bCs/>
      <w:lang w:val="en-US" w:eastAsia="en-US"/>
    </w:rPr>
  </w:style>
  <w:style w:type="character" w:styleId="Shorttext">
    <w:name w:val="short_text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  <w:lang w:val="en-US" w:eastAsia="en-US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6:34:00Z</dcterms:created>
  <dc:creator>li huiyun</dc:creator>
  <dc:description/>
  <cp:keywords/>
  <dc:language>en-US</dc:language>
  <cp:lastModifiedBy>李会云</cp:lastModifiedBy>
  <dcterms:modified xsi:type="dcterms:W3CDTF">2013-11-24T12:23:00Z</dcterms:modified>
  <cp:revision>3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